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1DD" w:rsidRPr="00B42AE8" w:rsidRDefault="005D41DD" w:rsidP="005D41DD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42AE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</w:t>
      </w:r>
      <w:r w:rsidRPr="00B42AE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42AE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tatistical </w:t>
      </w:r>
      <w:r w:rsidR="00513C1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analysis </w:t>
      </w:r>
      <w:r w:rsidRPr="00B42AE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results of </w:t>
      </w:r>
      <w:r w:rsidRPr="00B42AE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MSD, Rg and SASA</w:t>
      </w:r>
      <w:r w:rsidRPr="00B42AE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or </w:t>
      </w:r>
      <w:r w:rsidRPr="00B42AE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HvLD</w:t>
      </w:r>
      <w:r w:rsidRPr="00B42AE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t different temperatures</w:t>
      </w:r>
    </w:p>
    <w:p w:rsidR="005D41DD" w:rsidRDefault="005D41DD" w:rsidP="005D41DD"/>
    <w:tbl>
      <w:tblPr>
        <w:tblW w:w="0" w:type="auto"/>
        <w:jc w:val="center"/>
        <w:tblLook w:val="04A0"/>
      </w:tblPr>
      <w:tblGrid>
        <w:gridCol w:w="897"/>
        <w:gridCol w:w="1206"/>
        <w:gridCol w:w="1162"/>
        <w:gridCol w:w="1399"/>
        <w:gridCol w:w="1353"/>
        <w:gridCol w:w="1304"/>
        <w:gridCol w:w="1110"/>
      </w:tblGrid>
      <w:tr w:rsidR="005D41DD" w:rsidRPr="00B42AE8" w:rsidTr="005D41DD">
        <w:trPr>
          <w:trHeight w:hRule="exact" w:val="45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8 K / 298 K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3 K / 298 K</w:t>
            </w:r>
          </w:p>
        </w:tc>
      </w:tr>
      <w:tr w:rsidR="005D41DD" w:rsidRPr="00B42AE8" w:rsidTr="005D41DD">
        <w:trPr>
          <w:trHeight w:hRule="exact" w:val="45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5D41DD" w:rsidRPr="00B42AE8" w:rsidTr="005D41DD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M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69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93E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487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D41DD" w:rsidRPr="00B42AE8" w:rsidTr="005D41DD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4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376E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7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301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D41DD" w:rsidRPr="00B42AE8" w:rsidTr="005D41DD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9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74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0E-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E+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16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E-134</w:t>
            </w:r>
          </w:p>
        </w:tc>
      </w:tr>
      <w:tr w:rsidR="005D41DD" w:rsidRPr="00B42AE8" w:rsidTr="005D41DD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8 K / 298 K (system without Ca</w:t>
            </w: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3 K / 298 K (system without Ca</w:t>
            </w: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+</w:t>
            </w: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41DD" w:rsidRPr="00B42AE8" w:rsidTr="005D41DD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5D41DD" w:rsidRPr="00B42AE8" w:rsidTr="005D41DD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M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2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205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294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388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D41DD" w:rsidRPr="00B42AE8" w:rsidTr="005D41DD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3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066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88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377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D41DD" w:rsidRPr="00B42AE8" w:rsidTr="005D41DD">
        <w:trPr>
          <w:trHeight w:hRule="exact" w:val="45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0E+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770.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3E+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82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1DD" w:rsidRPr="00B42AE8" w:rsidRDefault="005D41DD" w:rsidP="005D41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42A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E-148</w:t>
            </w:r>
          </w:p>
        </w:tc>
      </w:tr>
    </w:tbl>
    <w:p w:rsidR="005D41DD" w:rsidRDefault="005D41DD" w:rsidP="005D41DD"/>
    <w:p w:rsidR="005D41DD" w:rsidRDefault="005D41DD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5D41DD" w:rsidRDefault="005D41DD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5D41DD" w:rsidRDefault="005D41DD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5D41DD" w:rsidRDefault="005D41DD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5D41DD" w:rsidRDefault="005D41DD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5D41DD" w:rsidRDefault="005D41DD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5D41DD" w:rsidRDefault="005D41DD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5D41DD" w:rsidRDefault="005D41DD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5D41DD" w:rsidRDefault="005D41DD" w:rsidP="005D41DD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BB3834" w:rsidRDefault="00BB3834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42AE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lastRenderedPageBreak/>
        <w:t>Table S</w:t>
      </w:r>
      <w:r w:rsidR="005D41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BB383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L</w:t>
      </w:r>
      <w:r w:rsidRPr="00BB383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ngth and occupa</w:t>
      </w:r>
      <w:r w:rsidRPr="00BB383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ncy</w:t>
      </w:r>
      <w:r w:rsidRPr="00BB383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important </w:t>
      </w:r>
      <w:r w:rsidRPr="00BB383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hydrogen bond</w:t>
      </w:r>
      <w:r w:rsidRPr="00BB383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teractions of HvLD at 298K, 318K, and 343K.</w:t>
      </w:r>
    </w:p>
    <w:p w:rsidR="00BB3834" w:rsidRDefault="00BB3834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tbl>
      <w:tblPr>
        <w:tblW w:w="14720" w:type="dxa"/>
        <w:jc w:val="center"/>
        <w:tblLook w:val="04A0"/>
      </w:tblPr>
      <w:tblGrid>
        <w:gridCol w:w="1899"/>
        <w:gridCol w:w="1928"/>
        <w:gridCol w:w="1466"/>
        <w:gridCol w:w="1200"/>
        <w:gridCol w:w="965"/>
        <w:gridCol w:w="1466"/>
        <w:gridCol w:w="1200"/>
        <w:gridCol w:w="965"/>
        <w:gridCol w:w="1466"/>
        <w:gridCol w:w="1200"/>
        <w:gridCol w:w="965"/>
      </w:tblGrid>
      <w:tr w:rsidR="00BB3834" w:rsidRPr="00BB3834" w:rsidTr="00BB3834">
        <w:trPr>
          <w:trHeight w:val="300"/>
          <w:jc w:val="center"/>
        </w:trPr>
        <w:tc>
          <w:tcPr>
            <w:tcW w:w="113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gen Bond</w:t>
            </w:r>
          </w:p>
        </w:tc>
        <w:tc>
          <w:tcPr>
            <w:tcW w:w="7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8 K</w:t>
            </w:r>
          </w:p>
        </w:tc>
        <w:tc>
          <w:tcPr>
            <w:tcW w:w="7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8 K</w:t>
            </w:r>
          </w:p>
        </w:tc>
        <w:tc>
          <w:tcPr>
            <w:tcW w:w="7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3 K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13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cupancy (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tance (Å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le (˚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cupancy (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tance (Å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le (˚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cupancy (%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tance (Å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le (˚)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17FA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6" w:history="1">
              <w:r w:rsidR="00BB3834" w:rsidRPr="00BB3834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ASP815@OD1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N817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6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0.5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.0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9.3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.8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8.48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N403@O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404@ND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9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5.7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.1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6.2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.1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8.18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435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N442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8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1.04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5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0.2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.9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0.56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N442@O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A438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7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0.6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7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9.82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.2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7.95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381@OE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371@O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7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3.5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.2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9.5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.5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0.23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542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N590@NE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6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1.4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.4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2.0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5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0.48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516@OE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N442@ND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5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0.4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9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1.84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.3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9.19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677@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N636@ND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2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9.3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.3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4.6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.3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5.46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580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584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2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1.6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1.6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9.9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0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0.50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135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182@NH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1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5.8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.4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5.6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0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4.52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175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172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1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7.52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.4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6.9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.3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6.13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381@O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371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0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2.2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1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9.0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.1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8.46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338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N341@NE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.9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8.44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7.4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8.44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.8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8.67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N436@O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N441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.7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1.3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7.2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0.82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.2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7.94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798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786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.7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0.6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7.9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0.64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.8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6.43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E261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265@O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.5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3.2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6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7.84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.0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5.99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172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175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.4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3.1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6.9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2.9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2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3.04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E764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767@O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.3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5.2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.9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4.8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3.6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6.40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568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N559@NE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.2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6.8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.2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8.8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7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6.77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375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215@O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.0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5.9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7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3.4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7.1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1.70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437@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N442@ND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7.8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4.0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7.6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2.22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.7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4.45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RO334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337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7.4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5.5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8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4.3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0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2.90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177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170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7.3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1.6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.8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1.3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0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0.41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E347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350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7.2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0.5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6.7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3.4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.7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1.63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767@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847@NE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6.7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8.12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2.9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7.1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6.9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7.53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624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542@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.9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5.5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2.6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2.9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5.36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N341@O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725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.8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1.4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5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2.7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7.8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0.08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648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652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.7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6.4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4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2.3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7.1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5.86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409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415@O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.7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0.9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0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2.5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2.9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1.71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292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296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.5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6.0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7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5.52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6.5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4.86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586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N590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.4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8.1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8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7.2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.4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8.96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356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N358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4.6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6.3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0.8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6.4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2.2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9.30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760@O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853@O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4.2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4.6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3.4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4.7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.1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4.47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N525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N530@ND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4.2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8.2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4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6.72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.8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8.36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674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677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4.1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4.4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3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3.22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9.4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8.89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N576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580@OG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1.4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1.0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5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0.7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6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0.03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344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E347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1.3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2.9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1.9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2.2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.1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2.97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631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634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1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4.64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7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5.3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.7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5.88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22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A26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9.0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5.4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9.6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3.5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.5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7.04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P461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467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9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3.54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.1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3.2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.5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2.51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648@O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692@O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9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4.9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.0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2.7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8.2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2.39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120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124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7.5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0.1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.6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9.4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7.7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8.46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N340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344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5.0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4.7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.2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4.74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.7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3.50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339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A343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6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1.4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.3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0.8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8.9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0.17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110@O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111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2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5.3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.3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5.7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5.0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5.84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295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A299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4.0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4.6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1.6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3.6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.4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4.11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N590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594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8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5.0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9.6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5.6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.0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8.13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LEU216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375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.9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2.24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1.0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2.6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5.2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9.77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405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N441@ND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.2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1.1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7.3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0.9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.3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6.86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U241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244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8.0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0.6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7.1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8.7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4.03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0.04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P705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N717@ND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6.4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9.6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7.78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6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9.3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.9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9.62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231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234@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.36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3.9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8.6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4.2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.52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2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3.70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457@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N460@ND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0.3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3.9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9.44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6.34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.9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1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5.28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N441@O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408@O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9.89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8.9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.30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6.7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1.0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9.05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815@O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768@O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9.65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6.6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.57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5.6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4.11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6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65.13 </w:t>
            </w:r>
          </w:p>
        </w:tc>
      </w:tr>
      <w:tr w:rsidR="00BB3834" w:rsidRPr="00BB3834" w:rsidTr="00BB3834">
        <w:trPr>
          <w:trHeight w:val="300"/>
          <w:jc w:val="center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710@OD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712@OG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6.96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87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4.91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3.49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9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1.86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0.12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1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834" w:rsidRPr="00BB3834" w:rsidRDefault="00BB3834" w:rsidP="00BB3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38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3.45 </w:t>
            </w:r>
          </w:p>
        </w:tc>
      </w:tr>
    </w:tbl>
    <w:p w:rsidR="00BB3834" w:rsidRDefault="00BB3834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BB3834" w:rsidRDefault="00BB3834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BB3834" w:rsidRDefault="00BB3834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BB3834" w:rsidRDefault="00BB3834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BB3834" w:rsidRDefault="00BB3834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BB3834" w:rsidRDefault="00BB3834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BB3834" w:rsidRDefault="00BB3834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BB3834" w:rsidRDefault="00BB3834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BB3834" w:rsidRDefault="00BB3834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BB3834" w:rsidRDefault="00BB3834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BB3834" w:rsidRDefault="00BB3834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BB3834" w:rsidRDefault="00BB3834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BB3834" w:rsidRDefault="00BB3834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BB3834" w:rsidRDefault="00BB3834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BB3834" w:rsidRDefault="00BB3834" w:rsidP="00B42AE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BB3834" w:rsidRDefault="00BB3834" w:rsidP="00BB3834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BB3834" w:rsidRDefault="00BB3834" w:rsidP="00BB3834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sectPr w:rsidR="00BB3834" w:rsidSect="00BB383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3F6E" w:rsidRDefault="005A3F6E" w:rsidP="00BB3834">
      <w:r>
        <w:separator/>
      </w:r>
    </w:p>
  </w:endnote>
  <w:endnote w:type="continuationSeparator" w:id="0">
    <w:p w:rsidR="005A3F6E" w:rsidRDefault="005A3F6E" w:rsidP="00BB38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3F6E" w:rsidRDefault="005A3F6E" w:rsidP="00BB3834">
      <w:r>
        <w:separator/>
      </w:r>
    </w:p>
  </w:footnote>
  <w:footnote w:type="continuationSeparator" w:id="0">
    <w:p w:rsidR="005A3F6E" w:rsidRDefault="005A3F6E" w:rsidP="00BB383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2AE8"/>
    <w:rsid w:val="00513C14"/>
    <w:rsid w:val="005A3F6E"/>
    <w:rsid w:val="005D41DD"/>
    <w:rsid w:val="006245BE"/>
    <w:rsid w:val="00636C5C"/>
    <w:rsid w:val="00977263"/>
    <w:rsid w:val="00AC470F"/>
    <w:rsid w:val="00AF5E7B"/>
    <w:rsid w:val="00B42AE8"/>
    <w:rsid w:val="00BB17FA"/>
    <w:rsid w:val="00BB3834"/>
    <w:rsid w:val="00C22A37"/>
    <w:rsid w:val="00CD3137"/>
    <w:rsid w:val="00D517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6C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B3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B383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B3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B3834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B383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58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SP815@OD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824</Words>
  <Characters>4698</Characters>
  <Application>Microsoft Office Word</Application>
  <DocSecurity>0</DocSecurity>
  <Lines>39</Lines>
  <Paragraphs>11</Paragraphs>
  <ScaleCrop>false</ScaleCrop>
  <Company>Lenovo</Company>
  <LinksUpToDate>false</LinksUpToDate>
  <CharactersWithSpaces>5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juan</dc:creator>
  <cp:lastModifiedBy>Administrator</cp:lastModifiedBy>
  <cp:revision>6</cp:revision>
  <dcterms:created xsi:type="dcterms:W3CDTF">2020-02-03T01:47:00Z</dcterms:created>
  <dcterms:modified xsi:type="dcterms:W3CDTF">2020-02-28T07:16:00Z</dcterms:modified>
</cp:coreProperties>
</file>